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72ED9" w14:textId="00C416CF" w:rsidR="00AA23E8" w:rsidRDefault="00C9768C" w:rsidP="00AA23E8">
      <w:pPr>
        <w:rPr>
          <w:lang w:val="en-US"/>
        </w:rPr>
      </w:pPr>
      <w:r>
        <w:rPr>
          <w:lang w:val="en-US"/>
        </w:rPr>
        <w:t xml:space="preserve">Table </w:t>
      </w:r>
      <w:r w:rsidR="00AA23E8">
        <w:rPr>
          <w:lang w:val="en-US"/>
        </w:rPr>
        <w:t xml:space="preserve">S1. Result of confirmatory tests on all </w:t>
      </w:r>
      <w:r w:rsidR="00D352CC">
        <w:rPr>
          <w:lang w:val="en-US"/>
        </w:rPr>
        <w:t xml:space="preserve">enteric fever </w:t>
      </w:r>
      <w:r w:rsidR="00AA23E8">
        <w:rPr>
          <w:lang w:val="en-US"/>
        </w:rPr>
        <w:t>patients</w:t>
      </w: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40"/>
        <w:gridCol w:w="2300"/>
        <w:gridCol w:w="2300"/>
      </w:tblGrid>
      <w:tr w:rsidR="00AA23E8" w:rsidRPr="00032944" w14:paraId="51F96823" w14:textId="77777777" w:rsidTr="00E84849">
        <w:trPr>
          <w:trHeight w:val="20"/>
        </w:trPr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CF905" w14:textId="77777777" w:rsidR="00AA23E8" w:rsidRPr="00032944" w:rsidRDefault="00AA23E8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A2BE0" w14:textId="590D2405" w:rsidR="00AA23E8" w:rsidRPr="00032944" w:rsidRDefault="00AA23E8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32944">
              <w:rPr>
                <w:b/>
                <w:bCs/>
                <w:sz w:val="18"/>
                <w:szCs w:val="18"/>
                <w:lang w:val="en-US"/>
              </w:rPr>
              <w:t xml:space="preserve">Confirmed </w:t>
            </w:r>
            <w:r w:rsidR="00DC341A">
              <w:rPr>
                <w:b/>
                <w:bCs/>
                <w:sz w:val="18"/>
                <w:szCs w:val="18"/>
                <w:lang w:val="en-US"/>
              </w:rPr>
              <w:t>enteric fever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22245" w14:textId="329FE5E8" w:rsidR="00AA23E8" w:rsidRPr="00032944" w:rsidRDefault="00AA23E8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32944">
              <w:rPr>
                <w:b/>
                <w:bCs/>
                <w:sz w:val="18"/>
                <w:szCs w:val="18"/>
                <w:lang w:val="en-US"/>
              </w:rPr>
              <w:t xml:space="preserve">Probable </w:t>
            </w:r>
            <w:r w:rsidR="00DC341A">
              <w:rPr>
                <w:b/>
                <w:bCs/>
                <w:sz w:val="18"/>
                <w:szCs w:val="18"/>
                <w:lang w:val="en-US"/>
              </w:rPr>
              <w:t>enteric fever</w:t>
            </w:r>
          </w:p>
        </w:tc>
      </w:tr>
      <w:tr w:rsidR="00AA23E8" w:rsidRPr="00032944" w14:paraId="016BB2E5" w14:textId="77777777" w:rsidTr="00E84849">
        <w:trPr>
          <w:trHeight w:val="20"/>
        </w:trPr>
        <w:tc>
          <w:tcPr>
            <w:tcW w:w="4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CF3F5" w14:textId="77777777" w:rsidR="00AA23E8" w:rsidRPr="00032944" w:rsidRDefault="00AA23E8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32944">
              <w:rPr>
                <w:b/>
                <w:bCs/>
                <w:sz w:val="18"/>
                <w:szCs w:val="18"/>
                <w:lang w:val="en-US"/>
              </w:rPr>
              <w:t>Total Positive Subjects, N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7F7C3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8D40C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49</w:t>
            </w:r>
          </w:p>
        </w:tc>
      </w:tr>
      <w:tr w:rsidR="00AA23E8" w:rsidRPr="00032944" w14:paraId="452F9A40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AA933" w14:textId="77777777" w:rsidR="00AA23E8" w:rsidRPr="00032944" w:rsidRDefault="00AA23E8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32944">
              <w:rPr>
                <w:b/>
                <w:bCs/>
                <w:sz w:val="18"/>
                <w:szCs w:val="18"/>
                <w:lang w:val="en-US"/>
              </w:rPr>
              <w:t>Positive blood culture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9D13C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51 (94.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CC99F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732FA97F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D59A6" w14:textId="77777777" w:rsidR="00AA23E8" w:rsidRPr="00032944" w:rsidRDefault="00AA23E8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32944">
              <w:rPr>
                <w:b/>
                <w:bCs/>
                <w:sz w:val="18"/>
                <w:szCs w:val="18"/>
                <w:lang w:val="en-US"/>
              </w:rPr>
              <w:t>Positive molecular assay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50B53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11 (20.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036B6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6D9CB4DF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674FC" w14:textId="77777777" w:rsidR="00AA23E8" w:rsidRPr="00032944" w:rsidRDefault="00AA23E8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32944">
              <w:rPr>
                <w:b/>
                <w:bCs/>
                <w:sz w:val="18"/>
                <w:szCs w:val="18"/>
                <w:lang w:val="en-US"/>
              </w:rPr>
              <w:t>Ser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2A729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3B1E6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A23E8" w:rsidRPr="00032944" w14:paraId="4E1B5EF2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3B3A4" w14:textId="77777777" w:rsidR="00AA23E8" w:rsidRPr="00032944" w:rsidRDefault="00AA23E8" w:rsidP="00E84849">
            <w:pPr>
              <w:spacing w:after="0" w:line="240" w:lineRule="auto"/>
              <w:ind w:left="16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Seroconversion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F7251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18229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A23E8" w:rsidRPr="00032944" w14:paraId="259AA2A6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65417" w14:textId="347BE129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IgM and IgG seroconve</w:t>
            </w:r>
            <w:r w:rsidR="002B2475">
              <w:rPr>
                <w:sz w:val="18"/>
                <w:szCs w:val="18"/>
                <w:lang w:val="en-US"/>
              </w:rPr>
              <w:t>r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4B897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2 (3.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A6893" w14:textId="3D3706E8" w:rsidR="00AA23E8" w:rsidRPr="00032944" w:rsidRDefault="008670C6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="00AA23E8" w:rsidRPr="0003294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4.3</w:t>
            </w:r>
            <w:r w:rsidR="00AA23E8" w:rsidRPr="00032944">
              <w:rPr>
                <w:sz w:val="18"/>
                <w:szCs w:val="18"/>
                <w:lang w:val="en-US"/>
              </w:rPr>
              <w:t>)</w:t>
            </w:r>
          </w:p>
        </w:tc>
      </w:tr>
      <w:tr w:rsidR="00AA23E8" w:rsidRPr="00032944" w14:paraId="5D2663D8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E8C94" w14:textId="4017B9A2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M </w:t>
            </w:r>
            <w:r w:rsidR="002B2475" w:rsidRPr="00032944">
              <w:rPr>
                <w:sz w:val="18"/>
                <w:szCs w:val="18"/>
                <w:lang w:val="en-US"/>
              </w:rPr>
              <w:t>seroconve</w:t>
            </w:r>
            <w:r w:rsidR="002B2475">
              <w:rPr>
                <w:sz w:val="18"/>
                <w:szCs w:val="18"/>
                <w:lang w:val="en-US"/>
              </w:rPr>
              <w:t>rsion</w:t>
            </w:r>
            <w:r w:rsidRPr="00032944">
              <w:rPr>
                <w:sz w:val="18"/>
                <w:szCs w:val="18"/>
                <w:lang w:val="en-US"/>
              </w:rPr>
              <w:t>, IgG twofold incre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3CE2D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967F8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0BBA8636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12BA3" w14:textId="591A67A4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M </w:t>
            </w:r>
            <w:r w:rsidR="002B2475" w:rsidRPr="00032944">
              <w:rPr>
                <w:sz w:val="18"/>
                <w:szCs w:val="18"/>
                <w:lang w:val="en-US"/>
              </w:rPr>
              <w:t>seroconve</w:t>
            </w:r>
            <w:r w:rsidR="002B2475">
              <w:rPr>
                <w:sz w:val="18"/>
                <w:szCs w:val="18"/>
                <w:lang w:val="en-US"/>
              </w:rPr>
              <w:t>rsion</w:t>
            </w:r>
            <w:r w:rsidRPr="00032944">
              <w:rPr>
                <w:sz w:val="18"/>
                <w:szCs w:val="18"/>
                <w:lang w:val="en-US"/>
              </w:rPr>
              <w:t>, IgG hig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3E1B6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3 (5.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6C042" w14:textId="5A7BC35A" w:rsidR="00AA23E8" w:rsidRPr="00032944" w:rsidRDefault="008670C6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="00AA23E8" w:rsidRPr="0003294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4.3</w:t>
            </w:r>
            <w:r w:rsidR="00AA23E8" w:rsidRPr="00032944">
              <w:rPr>
                <w:sz w:val="18"/>
                <w:szCs w:val="18"/>
                <w:lang w:val="en-US"/>
              </w:rPr>
              <w:t>)</w:t>
            </w:r>
          </w:p>
        </w:tc>
      </w:tr>
      <w:tr w:rsidR="00AA23E8" w:rsidRPr="00032944" w14:paraId="5D3256A7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B7E1E" w14:textId="56132B3A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M </w:t>
            </w:r>
            <w:r w:rsidR="002B2475" w:rsidRPr="00032944">
              <w:rPr>
                <w:sz w:val="18"/>
                <w:szCs w:val="18"/>
                <w:lang w:val="en-US"/>
              </w:rPr>
              <w:t>seroconve</w:t>
            </w:r>
            <w:r w:rsidR="002B2475">
              <w:rPr>
                <w:sz w:val="18"/>
                <w:szCs w:val="18"/>
                <w:lang w:val="en-US"/>
              </w:rPr>
              <w:t>rsion</w:t>
            </w:r>
            <w:r w:rsidRPr="00032944">
              <w:rPr>
                <w:sz w:val="18"/>
                <w:szCs w:val="18"/>
                <w:lang w:val="en-US"/>
              </w:rPr>
              <w:t>, IgG negat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1F6B9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30F65" w14:textId="2E0F04B1" w:rsidR="00AA23E8" w:rsidRPr="00032944" w:rsidRDefault="008670C6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5DCCA617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33103" w14:textId="77334B54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G </w:t>
            </w:r>
            <w:r w:rsidR="002B2475" w:rsidRPr="00032944">
              <w:rPr>
                <w:sz w:val="18"/>
                <w:szCs w:val="18"/>
                <w:lang w:val="en-US"/>
              </w:rPr>
              <w:t>seroconve</w:t>
            </w:r>
            <w:r w:rsidR="002B2475">
              <w:rPr>
                <w:sz w:val="18"/>
                <w:szCs w:val="18"/>
                <w:lang w:val="en-US"/>
              </w:rPr>
              <w:t>rsion</w:t>
            </w:r>
            <w:r w:rsidRPr="00032944">
              <w:rPr>
                <w:sz w:val="18"/>
                <w:szCs w:val="18"/>
                <w:lang w:val="en-US"/>
              </w:rPr>
              <w:t>, IgM twofold incre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C32F5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BA604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0711E710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CBADE" w14:textId="28CA57B3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G </w:t>
            </w:r>
            <w:r w:rsidR="002B2475" w:rsidRPr="00032944">
              <w:rPr>
                <w:sz w:val="18"/>
                <w:szCs w:val="18"/>
                <w:lang w:val="en-US"/>
              </w:rPr>
              <w:t>seroconve</w:t>
            </w:r>
            <w:r w:rsidR="002B2475">
              <w:rPr>
                <w:sz w:val="18"/>
                <w:szCs w:val="18"/>
                <w:lang w:val="en-US"/>
              </w:rPr>
              <w:t>rsion</w:t>
            </w:r>
            <w:r w:rsidRPr="00032944">
              <w:rPr>
                <w:sz w:val="18"/>
                <w:szCs w:val="18"/>
                <w:lang w:val="en-US"/>
              </w:rPr>
              <w:t>, IgM hig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98972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AE076" w14:textId="76DAE2B8" w:rsidR="00AA23E8" w:rsidRPr="00032944" w:rsidRDefault="008670C6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AA23E8" w:rsidRPr="0003294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.1</w:t>
            </w:r>
            <w:r w:rsidR="00AA23E8" w:rsidRPr="00032944">
              <w:rPr>
                <w:sz w:val="18"/>
                <w:szCs w:val="18"/>
                <w:lang w:val="en-US"/>
              </w:rPr>
              <w:t>)</w:t>
            </w:r>
          </w:p>
        </w:tc>
      </w:tr>
      <w:tr w:rsidR="00AA23E8" w:rsidRPr="00032944" w14:paraId="71E19B59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9FC45" w14:textId="29ACB5B3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G </w:t>
            </w:r>
            <w:r w:rsidR="002B2475" w:rsidRPr="00032944">
              <w:rPr>
                <w:sz w:val="18"/>
                <w:szCs w:val="18"/>
                <w:lang w:val="en-US"/>
              </w:rPr>
              <w:t>seroconve</w:t>
            </w:r>
            <w:r w:rsidR="002B2475">
              <w:rPr>
                <w:sz w:val="18"/>
                <w:szCs w:val="18"/>
                <w:lang w:val="en-US"/>
              </w:rPr>
              <w:t>rsion</w:t>
            </w:r>
            <w:r w:rsidRPr="00032944">
              <w:rPr>
                <w:sz w:val="18"/>
                <w:szCs w:val="18"/>
                <w:lang w:val="en-US"/>
              </w:rPr>
              <w:t>, IgM negat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FCA64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2 (3.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44AAC" w14:textId="084509F5" w:rsidR="00AA23E8" w:rsidRPr="00032944" w:rsidRDefault="008670C6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282DB0BF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190B4" w14:textId="77777777" w:rsidR="00AA23E8" w:rsidRPr="00032944" w:rsidRDefault="00AA23E8" w:rsidP="00E84849">
            <w:pPr>
              <w:spacing w:after="0" w:line="240" w:lineRule="auto"/>
              <w:ind w:left="16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Twofold increase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92E77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88CC8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A23E8" w:rsidRPr="00032944" w14:paraId="0D10FA53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24BED" w14:textId="77777777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IgM and IgG twofold incre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7BA4F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3423C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73097B8B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005D0" w14:textId="6538415A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M twofold increase, IgG </w:t>
            </w:r>
            <w:r w:rsidR="009C7B01">
              <w:rPr>
                <w:sz w:val="18"/>
                <w:szCs w:val="18"/>
                <w:lang w:val="en-US"/>
              </w:rPr>
              <w:t>&gt; 1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BD73B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C9DAC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0FA2FA4D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56CD6" w14:textId="77777777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IgM twofold increase, IgG negat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D2749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8D151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458DD50D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928B2" w14:textId="4C013417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G twofold increase, IgM </w:t>
            </w:r>
            <w:r w:rsidR="009C7B01">
              <w:rPr>
                <w:sz w:val="18"/>
                <w:szCs w:val="18"/>
                <w:lang w:val="en-US"/>
              </w:rPr>
              <w:t>&gt; 1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B34DE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7FA64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137A34FB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31DF9" w14:textId="77777777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IgG twofold increase, IgM negat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1D9E2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099D5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06426008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F484A" w14:textId="61610B7A" w:rsidR="00AA23E8" w:rsidRPr="00032944" w:rsidRDefault="00990C26" w:rsidP="00E84849">
            <w:pPr>
              <w:spacing w:after="0" w:line="240" w:lineRule="auto"/>
              <w:ind w:left="16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M or IgG &gt; 1.1</w:t>
            </w:r>
            <w:r w:rsidR="00B80D3B">
              <w:rPr>
                <w:sz w:val="18"/>
                <w:szCs w:val="18"/>
                <w:lang w:val="en-US"/>
              </w:rPr>
              <w:t xml:space="preserve"> on baseline data</w:t>
            </w:r>
            <w:r w:rsidR="00AA23E8" w:rsidRPr="00032944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5272F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D09EB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A23E8" w:rsidRPr="00032944" w14:paraId="433AA01F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AB659" w14:textId="5C912C63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M and IgG </w:t>
            </w:r>
            <w:r w:rsidR="00990C26">
              <w:rPr>
                <w:sz w:val="18"/>
                <w:szCs w:val="18"/>
                <w:lang w:val="en-US"/>
              </w:rPr>
              <w:t>&gt; 1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24AF4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30 (55.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22538" w14:textId="2E2DD821" w:rsidR="00AA23E8" w:rsidRPr="00032944" w:rsidRDefault="00DC38B0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8670C6">
              <w:rPr>
                <w:sz w:val="18"/>
                <w:szCs w:val="18"/>
                <w:lang w:val="en-US"/>
              </w:rPr>
              <w:t>3</w:t>
            </w:r>
            <w:r w:rsidR="00AA23E8" w:rsidRPr="00032944">
              <w:rPr>
                <w:sz w:val="18"/>
                <w:szCs w:val="18"/>
                <w:lang w:val="en-US"/>
              </w:rPr>
              <w:t xml:space="preserve"> (</w:t>
            </w:r>
            <w:r w:rsidR="008670C6">
              <w:rPr>
                <w:sz w:val="18"/>
                <w:szCs w:val="18"/>
                <w:lang w:val="en-US"/>
              </w:rPr>
              <w:t>67.3</w:t>
            </w:r>
            <w:r w:rsidR="00AA23E8" w:rsidRPr="00032944">
              <w:rPr>
                <w:sz w:val="18"/>
                <w:szCs w:val="18"/>
                <w:lang w:val="en-US"/>
              </w:rPr>
              <w:t>)</w:t>
            </w:r>
          </w:p>
        </w:tc>
      </w:tr>
      <w:tr w:rsidR="00DC38B0" w:rsidRPr="00032944" w14:paraId="50D023FA" w14:textId="77777777" w:rsidTr="002A4326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DA9BE" w14:textId="427D6019" w:rsidR="00DC38B0" w:rsidRPr="00032944" w:rsidRDefault="00DC38B0" w:rsidP="00DC38B0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M </w:t>
            </w:r>
            <w:r>
              <w:rPr>
                <w:sz w:val="18"/>
                <w:szCs w:val="18"/>
                <w:lang w:val="en-US"/>
              </w:rPr>
              <w:t>&gt; 1.1</w:t>
            </w:r>
            <w:r w:rsidRPr="00032944">
              <w:rPr>
                <w:sz w:val="18"/>
                <w:szCs w:val="18"/>
                <w:lang w:val="en-US"/>
              </w:rPr>
              <w:t>, IgG negat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5A7C0" w14:textId="77777777" w:rsidR="00DC38B0" w:rsidRPr="00032944" w:rsidRDefault="00DC38B0" w:rsidP="00DC38B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2 (3.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166C4" w14:textId="2E922ADA" w:rsidR="00DC38B0" w:rsidRPr="00032944" w:rsidRDefault="00DC38B0" w:rsidP="00DC38B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578CA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DC38B0" w:rsidRPr="00032944" w14:paraId="68AC88C2" w14:textId="77777777" w:rsidTr="002A4326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0FF31" w14:textId="3B1165FE" w:rsidR="00DC38B0" w:rsidRPr="00032944" w:rsidRDefault="00DC38B0" w:rsidP="00DC38B0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 xml:space="preserve">IgG </w:t>
            </w:r>
            <w:r>
              <w:rPr>
                <w:sz w:val="18"/>
                <w:szCs w:val="18"/>
                <w:lang w:val="en-US"/>
              </w:rPr>
              <w:t>&gt; 1.1</w:t>
            </w:r>
            <w:r w:rsidRPr="00032944">
              <w:rPr>
                <w:sz w:val="18"/>
                <w:szCs w:val="18"/>
                <w:lang w:val="en-US"/>
              </w:rPr>
              <w:t>, IgM negat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AEC8B" w14:textId="77777777" w:rsidR="00DC38B0" w:rsidRPr="00032944" w:rsidRDefault="00DC38B0" w:rsidP="00DC38B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11 (20.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15FFF" w14:textId="076EABBF" w:rsidR="00DC38B0" w:rsidRPr="00032944" w:rsidRDefault="00DC38B0" w:rsidP="00DC38B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578CA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AA23E8" w:rsidRPr="00032944" w14:paraId="6CF67D88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7737C" w14:textId="77777777" w:rsidR="00AA23E8" w:rsidRPr="00032944" w:rsidRDefault="00AA23E8" w:rsidP="00DC38B0">
            <w:pPr>
              <w:spacing w:after="0" w:line="240" w:lineRule="auto"/>
              <w:ind w:left="154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Negative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6434C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09FFD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A23E8" w:rsidRPr="00032944" w14:paraId="3CCE80F4" w14:textId="77777777" w:rsidTr="00E84849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AB554" w14:textId="77777777" w:rsidR="00AA23E8" w:rsidRPr="00032944" w:rsidRDefault="00AA23E8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IgM and IgG negativ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B3926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2 (3.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C3449" w14:textId="77777777" w:rsidR="00AA23E8" w:rsidRPr="00032944" w:rsidRDefault="00AA23E8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2944">
              <w:rPr>
                <w:sz w:val="18"/>
                <w:szCs w:val="18"/>
                <w:lang w:val="en-US"/>
              </w:rPr>
              <w:t>0 (0.0)</w:t>
            </w:r>
          </w:p>
        </w:tc>
      </w:tr>
    </w:tbl>
    <w:p w14:paraId="380FDFE9" w14:textId="77777777" w:rsidR="00CD712A" w:rsidRDefault="00CD712A"/>
    <w:sectPr w:rsidR="00CD712A" w:rsidSect="004F36D5">
      <w:pgSz w:w="11920" w:h="16840"/>
      <w:pgMar w:top="1699" w:right="1699" w:bottom="2275" w:left="227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E8"/>
    <w:rsid w:val="000140E6"/>
    <w:rsid w:val="00186B4D"/>
    <w:rsid w:val="002B2475"/>
    <w:rsid w:val="002C2C94"/>
    <w:rsid w:val="004F36D5"/>
    <w:rsid w:val="0079527A"/>
    <w:rsid w:val="00855ABD"/>
    <w:rsid w:val="008670C6"/>
    <w:rsid w:val="00890444"/>
    <w:rsid w:val="00990C26"/>
    <w:rsid w:val="009C7B01"/>
    <w:rsid w:val="00A877CB"/>
    <w:rsid w:val="00AA23E8"/>
    <w:rsid w:val="00B80D3B"/>
    <w:rsid w:val="00BA1456"/>
    <w:rsid w:val="00C9768C"/>
    <w:rsid w:val="00CD712A"/>
    <w:rsid w:val="00D00BE7"/>
    <w:rsid w:val="00D352CC"/>
    <w:rsid w:val="00DC341A"/>
    <w:rsid w:val="00DC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561"/>
  <w15:chartTrackingRefBased/>
  <w15:docId w15:val="{21BE4595-4C58-4FFE-B2B4-258BC3B4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E8"/>
    <w:rPr>
      <w:kern w:val="0"/>
      <w:lang w:val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di Nurmawati</dc:creator>
  <cp:keywords/>
  <dc:description/>
  <cp:lastModifiedBy>RSUP Hasan Sadikin</cp:lastModifiedBy>
  <cp:revision>11</cp:revision>
  <dcterms:created xsi:type="dcterms:W3CDTF">2023-07-16T15:28:00Z</dcterms:created>
  <dcterms:modified xsi:type="dcterms:W3CDTF">2024-03-21T04:40:00Z</dcterms:modified>
</cp:coreProperties>
</file>